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lang w:eastAsia="zh-CN"/>
        </w:rPr>
        <w:t>Additional file 5: Table S3</w:t>
      </w:r>
      <w:r>
        <w:rPr>
          <w:rFonts w:cs="Times New Roman" w:ascii="Times New Roman" w:hAnsi="Times New Roman"/>
          <w:b/>
          <w:sz w:val="24"/>
          <w:lang w:eastAsia="zh-CN"/>
        </w:rPr>
        <w:t xml:space="preserve">. Laboratory findings with tofacitinib treatment </w:t>
      </w:r>
      <w:r>
        <w:rPr/>
        <w:t xml:space="preserve">at week 12 </w:t>
      </w:r>
    </w:p>
    <w:tbl>
      <w:tblPr>
        <w:tblW w:w="10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33"/>
        <w:gridCol w:w="1557"/>
        <w:gridCol w:w="1650"/>
        <w:gridCol w:w="817"/>
        <w:gridCol w:w="83"/>
        <w:gridCol w:w="1373"/>
        <w:gridCol w:w="1735"/>
      </w:tblGrid>
      <w:tr>
        <w:trPr>
          <w:trHeight w:val="3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5 mg bid</w:t>
            </w:r>
          </w:p>
        </w:tc>
        <w:tc>
          <w:tcPr>
            <w:tcW w:w="4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10 mg bid</w:t>
            </w:r>
          </w:p>
        </w:tc>
      </w:tr>
      <w:tr>
        <w:trPr>
          <w:trHeight w:val="129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TW"/>
              </w:rPr>
              <w:t>Laboratory parameter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No. of studie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Sample size</w:t>
            </w:r>
          </w:p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(tofacitinib, placebo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Mean differenc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95% CI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No. of studi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Sample size</w:t>
            </w:r>
          </w:p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(tofacitinib, placebo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Mean difference [95% CI]</w:t>
            </w:r>
          </w:p>
        </w:tc>
      </w:tr>
      <w:tr>
        <w:trPr>
          <w:trHeight w:val="760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TW"/>
              </w:rPr>
              <w:t>Mean change from baselin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  <w:p>
            <w:pPr>
              <w:pStyle w:val="Normal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>
          <w:trHeight w:val="615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Neutrophil count,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zh-TW"/>
              </w:rPr>
              <w:t>-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/m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zh-TW"/>
              </w:rPr>
              <w:t>3</w:t>
            </w:r>
          </w:p>
          <w:p>
            <w:pPr>
              <w:pStyle w:val="Normal"/>
              <w:spacing w:lineRule="auto" w:line="42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580, 3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-0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-1.07, -0.44]</w:t>
            </w:r>
          </w:p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580, 36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-0.9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-1.37, -0.46]</w:t>
            </w:r>
          </w:p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>
          <w:trHeight w:val="903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Haemoglobin, g/d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580, 3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 xml:space="preserve">0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-0.11, 0.40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580, 36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-0.05, 0.23]</w:t>
            </w:r>
          </w:p>
        </w:tc>
      </w:tr>
      <w:tr>
        <w:trPr>
          <w:trHeight w:val="903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Serum creatinine, mg/d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580, 3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0.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-0.00, 0.06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580, 36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0.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0.01, 0.07]</w:t>
            </w:r>
          </w:p>
        </w:tc>
      </w:tr>
      <w:tr>
        <w:trPr>
          <w:trHeight w:val="813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Low-density lipoprotein (%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447, 23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10.8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6.74, 14.99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446, 23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16.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12.75, 21.05]</w:t>
            </w:r>
          </w:p>
        </w:tc>
      </w:tr>
      <w:tr>
        <w:trPr>
          <w:trHeight w:val="885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High-density lipoprotein (%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738, 3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12.7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10.14, 15.40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741, 37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15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12.65, 17.93]</w:t>
            </w:r>
          </w:p>
        </w:tc>
      </w:tr>
      <w:tr>
        <w:trPr>
          <w:trHeight w:val="5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5 mg bid</w:t>
            </w:r>
          </w:p>
        </w:tc>
        <w:tc>
          <w:tcPr>
            <w:tcW w:w="4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10 mg bid</w:t>
            </w:r>
          </w:p>
        </w:tc>
      </w:tr>
      <w:tr>
        <w:trPr>
          <w:trHeight w:val="1273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TW"/>
              </w:rPr>
              <w:t>Laboratory parameter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No. of studie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Sample size</w:t>
            </w:r>
          </w:p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(tofacitinib, placebo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Risk Rati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95% CI]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No. of studies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Sample size</w:t>
            </w:r>
          </w:p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(tofacitinib, placebo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Risk Rati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95% CI]</w:t>
            </w:r>
          </w:p>
        </w:tc>
      </w:tr>
      <w:tr>
        <w:trPr>
          <w:trHeight w:val="625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TW"/>
              </w:rPr>
              <w:t>Mean change from baselin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>
          <w:trHeight w:val="840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 xml:space="preserve">ALT&gt;1ULN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648, 49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1.8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1.07, 3.07]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645, 49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1.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1.52, 2.60]</w:t>
            </w:r>
          </w:p>
        </w:tc>
      </w:tr>
      <w:tr>
        <w:trPr>
          <w:trHeight w:val="844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AST&gt;1UL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620, 4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2.2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1.24, 3.96]</w:t>
            </w:r>
          </w:p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615,45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2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  <w:t>[1.26, 4.03]</w:t>
            </w:r>
          </w:p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4"/>
          <w:szCs w:val="18"/>
        </w:rPr>
        <w:t xml:space="preserve">bid, twice daily; </w:t>
      </w:r>
      <w:r>
        <w:rPr>
          <w:rFonts w:cs="Times New Roman" w:ascii="Times New Roman" w:hAnsi="Times New Roman"/>
          <w:sz w:val="24"/>
        </w:rPr>
        <w:t>CI, confidence interval; ALT, alanine aminotransferase; AST, aspartate aminotransferase; ULN, upper limit of the normal rang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8:43:00Z</dcterms:created>
  <dc:creator>mbacong</dc:creator>
  <dc:description/>
  <cp:keywords/>
  <dc:language>en-US</dc:language>
  <cp:lastModifiedBy>jolano</cp:lastModifiedBy>
  <dcterms:modified xsi:type="dcterms:W3CDTF">2013-10-17T20:56:00Z</dcterms:modified>
  <cp:revision>7</cp:revision>
  <dc:subject/>
  <dc:title/>
</cp:coreProperties>
</file>